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70BF6" w14:textId="275BDB45" w:rsidR="00F21795" w:rsidRPr="00451BB6" w:rsidRDefault="00F21795" w:rsidP="006672F5">
      <w:pPr>
        <w:spacing w:line="360" w:lineRule="auto"/>
        <w:jc w:val="both"/>
        <w:rPr>
          <w:b/>
          <w:lang w:val="en-US"/>
        </w:rPr>
      </w:pPr>
      <w:r w:rsidRPr="00451BB6">
        <w:rPr>
          <w:b/>
          <w:lang w:val="en-US"/>
        </w:rPr>
        <w:t>S1 Table. Primers used in this study for cloning Mg1LysM</w:t>
      </w:r>
      <w:r w:rsidR="006F3B5D" w:rsidRPr="00451BB6">
        <w:rPr>
          <w:b/>
          <w:lang w:val="en-US"/>
        </w:rPr>
        <w:t xml:space="preserve"> and its mut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6462"/>
      </w:tblGrid>
      <w:tr w:rsidR="00F21795" w:rsidRPr="00A52008" w14:paraId="145FB5CB" w14:textId="77777777" w:rsidTr="00451BB6">
        <w:trPr>
          <w:trHeight w:val="288"/>
        </w:trPr>
        <w:tc>
          <w:tcPr>
            <w:tcW w:w="2538" w:type="dxa"/>
            <w:tcBorders>
              <w:top w:val="single" w:sz="12" w:space="0" w:color="auto"/>
              <w:bottom w:val="single" w:sz="8" w:space="0" w:color="auto"/>
            </w:tcBorders>
          </w:tcPr>
          <w:p w14:paraId="1D9C1618" w14:textId="47084F6C" w:rsidR="00F21795" w:rsidRPr="00F21795" w:rsidRDefault="00451BB6" w:rsidP="00F378A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rimer</w:t>
            </w:r>
          </w:p>
        </w:tc>
        <w:tc>
          <w:tcPr>
            <w:tcW w:w="6462" w:type="dxa"/>
            <w:tcBorders>
              <w:top w:val="single" w:sz="12" w:space="0" w:color="auto"/>
              <w:bottom w:val="single" w:sz="8" w:space="0" w:color="auto"/>
            </w:tcBorders>
          </w:tcPr>
          <w:p w14:paraId="08084E8B" w14:textId="019AFC3D" w:rsidR="00F21795" w:rsidRPr="00F21795" w:rsidRDefault="00F21795" w:rsidP="00F378A0">
            <w:pPr>
              <w:rPr>
                <w:b/>
                <w:sz w:val="22"/>
                <w:lang w:val="en-US"/>
              </w:rPr>
            </w:pPr>
            <w:r w:rsidRPr="00F21795">
              <w:rPr>
                <w:b/>
                <w:sz w:val="22"/>
                <w:lang w:val="en-US"/>
              </w:rPr>
              <w:t>Sequence</w:t>
            </w:r>
          </w:p>
        </w:tc>
      </w:tr>
      <w:tr w:rsidR="00F21795" w:rsidRPr="00A52008" w14:paraId="77987015" w14:textId="77777777" w:rsidTr="00451BB6">
        <w:trPr>
          <w:trHeight w:val="288"/>
        </w:trPr>
        <w:tc>
          <w:tcPr>
            <w:tcW w:w="2538" w:type="dxa"/>
            <w:tcBorders>
              <w:top w:val="single" w:sz="8" w:space="0" w:color="auto"/>
            </w:tcBorders>
          </w:tcPr>
          <w:p w14:paraId="36CDEA57" w14:textId="1A2F22E9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pETSUMO-F</w:t>
            </w:r>
          </w:p>
        </w:tc>
        <w:tc>
          <w:tcPr>
            <w:tcW w:w="6462" w:type="dxa"/>
            <w:tcBorders>
              <w:top w:val="single" w:sz="8" w:space="0" w:color="auto"/>
            </w:tcBorders>
          </w:tcPr>
          <w:p w14:paraId="14A3CAEC" w14:textId="7C7CB267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GCGCGCGAGCTCCAGCGGAATCCAATCACCATC</w:t>
            </w:r>
          </w:p>
        </w:tc>
      </w:tr>
      <w:tr w:rsidR="00F21795" w:rsidRPr="00A52008" w14:paraId="7E9055C0" w14:textId="77777777" w:rsidTr="00451BB6">
        <w:trPr>
          <w:trHeight w:val="288"/>
        </w:trPr>
        <w:tc>
          <w:tcPr>
            <w:tcW w:w="2538" w:type="dxa"/>
          </w:tcPr>
          <w:p w14:paraId="56BD0BAA" w14:textId="65367A3A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pETSUMO-R</w:t>
            </w:r>
          </w:p>
        </w:tc>
        <w:tc>
          <w:tcPr>
            <w:tcW w:w="6462" w:type="dxa"/>
          </w:tcPr>
          <w:p w14:paraId="2D756957" w14:textId="29BF83B2" w:rsidR="00F21795" w:rsidRPr="00F97C6C" w:rsidRDefault="00F21795" w:rsidP="00F378A0">
            <w:pPr>
              <w:rPr>
                <w:sz w:val="22"/>
                <w:lang w:val="en-US"/>
              </w:rPr>
            </w:pPr>
            <w:proofErr w:type="spellStart"/>
            <w:r w:rsidRPr="00F97C6C">
              <w:rPr>
                <w:sz w:val="22"/>
                <w:lang w:val="en-US"/>
              </w:rPr>
              <w:t>GCGCGCAAGCTTctaTTAGAGGCAGCTGTTGCGGTCG</w:t>
            </w:r>
            <w:proofErr w:type="spellEnd"/>
          </w:p>
        </w:tc>
      </w:tr>
      <w:tr w:rsidR="00F21795" w:rsidRPr="00A52008" w14:paraId="10562D7C" w14:textId="77777777" w:rsidTr="00451BB6">
        <w:trPr>
          <w:trHeight w:val="288"/>
        </w:trPr>
        <w:tc>
          <w:tcPr>
            <w:tcW w:w="2538" w:type="dxa"/>
          </w:tcPr>
          <w:p w14:paraId="2E10DF0C" w14:textId="378C7A39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T28R-F</w:t>
            </w:r>
          </w:p>
        </w:tc>
        <w:tc>
          <w:tcPr>
            <w:tcW w:w="6462" w:type="dxa"/>
          </w:tcPr>
          <w:p w14:paraId="5849AE4B" w14:textId="76B8941C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CGTCGCGCGCAGTGGAGACCGACTCACCAAGATCGCCC</w:t>
            </w:r>
          </w:p>
        </w:tc>
      </w:tr>
      <w:tr w:rsidR="00F21795" w:rsidRPr="00A52008" w14:paraId="512274AD" w14:textId="77777777" w:rsidTr="00451BB6">
        <w:trPr>
          <w:trHeight w:val="288"/>
        </w:trPr>
        <w:tc>
          <w:tcPr>
            <w:tcW w:w="2538" w:type="dxa"/>
          </w:tcPr>
          <w:p w14:paraId="30BB444B" w14:textId="78DAA1FE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T28R-R</w:t>
            </w:r>
          </w:p>
        </w:tc>
        <w:tc>
          <w:tcPr>
            <w:tcW w:w="6462" w:type="dxa"/>
          </w:tcPr>
          <w:p w14:paraId="1B37CA0A" w14:textId="4BD19994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CTTGGGCGATCTTGGTGAGTCGGTCTCCACTGCGCGCGACG</w:t>
            </w:r>
          </w:p>
        </w:tc>
      </w:tr>
      <w:tr w:rsidR="00F21795" w:rsidRPr="00A52008" w14:paraId="618008BA" w14:textId="77777777" w:rsidTr="00451BB6">
        <w:trPr>
          <w:trHeight w:val="288"/>
        </w:trPr>
        <w:tc>
          <w:tcPr>
            <w:tcW w:w="2538" w:type="dxa"/>
          </w:tcPr>
          <w:p w14:paraId="551BAF62" w14:textId="1D975167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K31A-F</w:t>
            </w:r>
          </w:p>
        </w:tc>
        <w:tc>
          <w:tcPr>
            <w:tcW w:w="6462" w:type="dxa"/>
          </w:tcPr>
          <w:p w14:paraId="22242B6E" w14:textId="468A2716" w:rsidR="00F21795" w:rsidRPr="00F97C6C" w:rsidRDefault="00F21795" w:rsidP="00F378A0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</w:pPr>
            <w:r w:rsidRPr="00F97C6C"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  <w:t>GGAGACACCCTCACCGCGATCGC</w:t>
            </w:r>
          </w:p>
        </w:tc>
      </w:tr>
      <w:tr w:rsidR="00F21795" w:rsidRPr="00A52008" w14:paraId="13641F82" w14:textId="77777777" w:rsidTr="00451BB6">
        <w:trPr>
          <w:trHeight w:val="288"/>
        </w:trPr>
        <w:tc>
          <w:tcPr>
            <w:tcW w:w="2538" w:type="dxa"/>
          </w:tcPr>
          <w:p w14:paraId="78933B3A" w14:textId="4C1C36F0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K31A-R</w:t>
            </w:r>
          </w:p>
        </w:tc>
        <w:tc>
          <w:tcPr>
            <w:tcW w:w="6462" w:type="dxa"/>
          </w:tcPr>
          <w:p w14:paraId="43542B4A" w14:textId="3671162D" w:rsidR="00F21795" w:rsidRPr="00F97C6C" w:rsidRDefault="00F21795" w:rsidP="00F378A0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</w:pPr>
            <w:r w:rsidRPr="00F97C6C"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  <w:t>ATTTCTTGGGCGATCGCGGTGAG</w:t>
            </w:r>
          </w:p>
        </w:tc>
      </w:tr>
      <w:tr w:rsidR="00F21795" w:rsidRPr="00A52008" w14:paraId="5360BE2C" w14:textId="77777777" w:rsidTr="00451BB6">
        <w:trPr>
          <w:trHeight w:val="288"/>
        </w:trPr>
        <w:tc>
          <w:tcPr>
            <w:tcW w:w="2538" w:type="dxa"/>
          </w:tcPr>
          <w:p w14:paraId="07DBBA5D" w14:textId="4C7EE0D3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D54A-F</w:t>
            </w:r>
          </w:p>
        </w:tc>
        <w:tc>
          <w:tcPr>
            <w:tcW w:w="6462" w:type="dxa"/>
          </w:tcPr>
          <w:p w14:paraId="13893FC1" w14:textId="0DC352EF" w:rsidR="00F21795" w:rsidRPr="00F97C6C" w:rsidRDefault="00F21795" w:rsidP="00F378A0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</w:pPr>
            <w:r w:rsidRPr="00F97C6C"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  <w:t>CGAACAACCTGGCCGCCCCAAA</w:t>
            </w:r>
          </w:p>
        </w:tc>
      </w:tr>
      <w:tr w:rsidR="00F21795" w:rsidRPr="00A52008" w14:paraId="6E7011B7" w14:textId="77777777" w:rsidTr="00451BB6">
        <w:trPr>
          <w:trHeight w:val="288"/>
        </w:trPr>
        <w:tc>
          <w:tcPr>
            <w:tcW w:w="2538" w:type="dxa"/>
            <w:tcBorders>
              <w:bottom w:val="single" w:sz="12" w:space="0" w:color="000000" w:themeColor="text1"/>
            </w:tcBorders>
          </w:tcPr>
          <w:p w14:paraId="63580299" w14:textId="07DF114C" w:rsidR="00F21795" w:rsidRPr="00F97C6C" w:rsidRDefault="00F21795" w:rsidP="00F378A0">
            <w:pPr>
              <w:rPr>
                <w:sz w:val="22"/>
                <w:lang w:val="en-US"/>
              </w:rPr>
            </w:pPr>
            <w:r w:rsidRPr="00F97C6C">
              <w:rPr>
                <w:sz w:val="22"/>
                <w:lang w:val="en-US"/>
              </w:rPr>
              <w:t>Mg1LysM-D54A-R</w:t>
            </w:r>
          </w:p>
        </w:tc>
        <w:tc>
          <w:tcPr>
            <w:tcW w:w="6462" w:type="dxa"/>
            <w:tcBorders>
              <w:bottom w:val="single" w:sz="12" w:space="0" w:color="000000" w:themeColor="text1"/>
            </w:tcBorders>
          </w:tcPr>
          <w:p w14:paraId="42688372" w14:textId="725C5D34" w:rsidR="00F21795" w:rsidRPr="00F97C6C" w:rsidRDefault="00F21795" w:rsidP="00F378A0">
            <w:pPr>
              <w:pStyle w:val="Default"/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</w:pPr>
            <w:r w:rsidRPr="00F97C6C">
              <w:rPr>
                <w:rFonts w:ascii="Times New Roman" w:eastAsia="Times New Roman" w:hAnsi="Times New Roman" w:cs="Times New Roman"/>
                <w:color w:val="auto"/>
                <w:sz w:val="22"/>
                <w:lang w:val="en-US" w:eastAsia="de-DE"/>
              </w:rPr>
              <w:t>TCGATCCTGTTTGGGGCGGCCA</w:t>
            </w:r>
          </w:p>
        </w:tc>
      </w:tr>
    </w:tbl>
    <w:p w14:paraId="77E39112" w14:textId="77777777" w:rsidR="00F21795" w:rsidRDefault="00F21795" w:rsidP="00F21795">
      <w:pPr>
        <w:spacing w:line="480" w:lineRule="auto"/>
        <w:jc w:val="both"/>
        <w:rPr>
          <w:lang w:val="en-US"/>
        </w:rPr>
      </w:pPr>
    </w:p>
    <w:p w14:paraId="74AE48DE" w14:textId="77777777" w:rsidR="00F21795" w:rsidRPr="00A52008" w:rsidRDefault="00F21795" w:rsidP="00F21795">
      <w:pPr>
        <w:rPr>
          <w:lang w:val="en-US"/>
        </w:rPr>
      </w:pPr>
    </w:p>
    <w:p w14:paraId="6765B895" w14:textId="77777777" w:rsidR="00F21795" w:rsidRPr="0048118E" w:rsidRDefault="00F21795" w:rsidP="0048118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sectPr w:rsidR="00F21795" w:rsidRPr="0048118E" w:rsidSect="00F37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323"/>
    <w:rsid w:val="000F0770"/>
    <w:rsid w:val="001A2E28"/>
    <w:rsid w:val="002B1AD4"/>
    <w:rsid w:val="00373947"/>
    <w:rsid w:val="00397884"/>
    <w:rsid w:val="003B0D37"/>
    <w:rsid w:val="00451BB6"/>
    <w:rsid w:val="0048118E"/>
    <w:rsid w:val="006672F5"/>
    <w:rsid w:val="006D7EF4"/>
    <w:rsid w:val="006F3B5D"/>
    <w:rsid w:val="007020EE"/>
    <w:rsid w:val="00843A5B"/>
    <w:rsid w:val="0089547E"/>
    <w:rsid w:val="00922AA8"/>
    <w:rsid w:val="00A53D1B"/>
    <w:rsid w:val="00A8095D"/>
    <w:rsid w:val="00C21B1D"/>
    <w:rsid w:val="00D3127F"/>
    <w:rsid w:val="00F21795"/>
    <w:rsid w:val="00F378A0"/>
    <w:rsid w:val="00F84253"/>
    <w:rsid w:val="00F91323"/>
    <w:rsid w:val="00F9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46477E"/>
  <w15:chartTrackingRefBased/>
  <w15:docId w15:val="{3921E7F5-2B6E-402C-A7BB-C41D5327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EF4"/>
    <w:pPr>
      <w:keepNext/>
      <w:keepLines/>
      <w:spacing w:line="48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EF4"/>
    <w:pPr>
      <w:keepNext/>
      <w:keepLines/>
      <w:spacing w:line="480" w:lineRule="auto"/>
      <w:jc w:val="both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F4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EF4"/>
    <w:rPr>
      <w:rFonts w:asciiTheme="majorHAnsi" w:eastAsiaTheme="majorEastAsia" w:hAnsiTheme="majorHAnsi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48118E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8118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95"/>
    <w:rPr>
      <w:rFonts w:ascii="Segoe UI" w:eastAsia="Times New Roman" w:hAnsi="Segoe UI" w:cs="Segoe UI"/>
      <w:sz w:val="18"/>
      <w:szCs w:val="18"/>
      <w:lang w:val="de-DE" w:eastAsia="de-DE"/>
    </w:rPr>
  </w:style>
  <w:style w:type="table" w:styleId="TableGrid">
    <w:name w:val="Table Grid"/>
    <w:basedOn w:val="TableNormal"/>
    <w:uiPriority w:val="39"/>
    <w:rsid w:val="00F21795"/>
    <w:pPr>
      <w:spacing w:after="0" w:line="240" w:lineRule="auto"/>
    </w:pPr>
    <w:rPr>
      <w:rFonts w:asciiTheme="minorHAnsi" w:eastAsiaTheme="minorHAnsi" w:hAnsiTheme="minorHAnsi"/>
      <w:sz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1795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9A063-83EB-304B-AF25-7B2AA2D6A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Hui</dc:creator>
  <cp:keywords/>
  <dc:description/>
  <cp:lastModifiedBy>Bart Thomma</cp:lastModifiedBy>
  <cp:revision>5</cp:revision>
  <dcterms:created xsi:type="dcterms:W3CDTF">2020-03-23T14:58:00Z</dcterms:created>
  <dcterms:modified xsi:type="dcterms:W3CDTF">2020-04-26T10:19:00Z</dcterms:modified>
</cp:coreProperties>
</file>